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E3640" w14:textId="77777777" w:rsidR="00C177BC" w:rsidRPr="00C177BC" w:rsidRDefault="00C177BC" w:rsidP="00C177BC">
      <w:r w:rsidRPr="00C177BC">
        <w:rPr>
          <w:b/>
          <w:bCs/>
        </w:rPr>
        <w:t>Supplementary Material 1: Search Strategy</w:t>
      </w:r>
    </w:p>
    <w:p w14:paraId="42E42E69" w14:textId="77777777" w:rsidR="00C177BC" w:rsidRPr="00C177BC" w:rsidRDefault="00C177BC" w:rsidP="00C177BC">
      <w:r w:rsidRPr="00C177BC">
        <w:t xml:space="preserve">We systematically searched several major databases, including PubMed, Web of Science, ScienceDirect, CNKI, and </w:t>
      </w:r>
      <w:proofErr w:type="spellStart"/>
      <w:r w:rsidRPr="00C177BC">
        <w:t>Wanfang</w:t>
      </w:r>
      <w:proofErr w:type="spellEnd"/>
      <w:r w:rsidRPr="00C177BC">
        <w:t xml:space="preserve"> Data, for randomized controlled trials (RCTs) evaluating the effects of exercise interventions on cognitive function in healthy older adults. The search was conducted using the following search terms, which were combined to ensure comprehensive coverage:</w:t>
      </w:r>
    </w:p>
    <w:p w14:paraId="46D5410B" w14:textId="77777777" w:rsidR="00C177BC" w:rsidRPr="00C177BC" w:rsidRDefault="00C177BC" w:rsidP="00C177BC">
      <w:pPr>
        <w:numPr>
          <w:ilvl w:val="0"/>
          <w:numId w:val="1"/>
        </w:numPr>
      </w:pPr>
      <w:r w:rsidRPr="00C177BC">
        <w:t>("exercise" OR "physical activity") AND ("cognitive function" OR "cognition") AND ("older adults" OR "elderly") AND ("memory" OR "executive function") AND ("randomized controlled trial" OR "RCT") AND ("healthy aging").</w:t>
      </w:r>
    </w:p>
    <w:p w14:paraId="7E2D2719" w14:textId="77777777" w:rsidR="00C177BC" w:rsidRPr="00C177BC" w:rsidRDefault="00C177BC" w:rsidP="00C177BC">
      <w:r w:rsidRPr="00C177BC">
        <w:t xml:space="preserve">Searches included both English and Chinese publications and covered all articles published before January 1, 2024. Additionally, reference lists from relevant systematic reviews and meta-analyses were manually screened to identify additional studies, including those by Gallardo-Gomez et al., 2022, and </w:t>
      </w:r>
      <w:proofErr w:type="spellStart"/>
      <w:r w:rsidRPr="00C177BC">
        <w:t>Gavelin</w:t>
      </w:r>
      <w:proofErr w:type="spellEnd"/>
      <w:r w:rsidRPr="00C177BC">
        <w:t xml:space="preserve"> et al., 2021.</w:t>
      </w:r>
    </w:p>
    <w:p w14:paraId="2541DDB3" w14:textId="77777777" w:rsidR="00C177BC" w:rsidRPr="00C177BC" w:rsidRDefault="00C177BC" w:rsidP="00C177BC">
      <w:r w:rsidRPr="00C177BC">
        <w:t>The complete search strategy is detailed above and can be accessed in this supplementary material.</w:t>
      </w:r>
    </w:p>
    <w:p w14:paraId="177B8845" w14:textId="77777777" w:rsidR="00326E39" w:rsidRDefault="00C177BC">
      <w:r>
        <w:fldChar w:fldCharType="begin">
          <w:fldData xml:space="preserve">ZQBKAHoAdABYAFEAdAB3AEgATQBXAFoAbgB0AEcAdQBkAGsAZAB0AEIAWQBzADEANgBCAFMAWgBo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</w:fldData>
        </w:fldChar>
      </w:r>
      <w:r>
        <w:instrText>ADDIN CNKISM.UserStyle</w:instrText>
      </w:r>
      <w:r>
        <w:fldChar w:fldCharType="separate"/>
      </w:r>
      <w:r>
        <w:fldChar w:fldCharType="end"/>
      </w:r>
    </w:p>
    <w:sectPr w:rsidR="00326E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696A49"/>
    <w:multiLevelType w:val="multilevel"/>
    <w:tmpl w:val="914ED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7BC"/>
    <w:rsid w:val="00026277"/>
    <w:rsid w:val="001C6908"/>
    <w:rsid w:val="00267836"/>
    <w:rsid w:val="0027707A"/>
    <w:rsid w:val="002A5566"/>
    <w:rsid w:val="002D5726"/>
    <w:rsid w:val="002E40B6"/>
    <w:rsid w:val="00326E39"/>
    <w:rsid w:val="00366A31"/>
    <w:rsid w:val="00473DCB"/>
    <w:rsid w:val="004D4728"/>
    <w:rsid w:val="004E7987"/>
    <w:rsid w:val="005A587E"/>
    <w:rsid w:val="005D5389"/>
    <w:rsid w:val="00633BF3"/>
    <w:rsid w:val="007074D9"/>
    <w:rsid w:val="007104C7"/>
    <w:rsid w:val="0075535C"/>
    <w:rsid w:val="007B4C7D"/>
    <w:rsid w:val="00886EE8"/>
    <w:rsid w:val="008A40B3"/>
    <w:rsid w:val="009042B0"/>
    <w:rsid w:val="0093456A"/>
    <w:rsid w:val="009C6655"/>
    <w:rsid w:val="00A37448"/>
    <w:rsid w:val="00A74A37"/>
    <w:rsid w:val="00A8488A"/>
    <w:rsid w:val="00B027DA"/>
    <w:rsid w:val="00BF500B"/>
    <w:rsid w:val="00C06DEC"/>
    <w:rsid w:val="00C177BC"/>
    <w:rsid w:val="00DA2474"/>
    <w:rsid w:val="00E32C71"/>
    <w:rsid w:val="00E749A4"/>
    <w:rsid w:val="00EC4C22"/>
    <w:rsid w:val="00F17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50BDE"/>
  <w15:chartTrackingRefBased/>
  <w15:docId w15:val="{8AA1B055-669D-41E6-BF24-5B8998CBE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706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924</Characters>
  <Application>Microsoft Office Word</Application>
  <DocSecurity>0</DocSecurity>
  <Lines>7</Lines>
  <Paragraphs>2</Paragraphs>
  <ScaleCrop>false</ScaleCrop>
  <Company/>
  <LinksUpToDate>false</LinksUpToDate>
  <CharactersWithSpaces>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望</dc:creator>
  <cp:keywords/>
  <dc:description/>
  <cp:lastModifiedBy>望</cp:lastModifiedBy>
  <cp:revision>1</cp:revision>
  <dcterms:created xsi:type="dcterms:W3CDTF">2025-06-07T04:41:00Z</dcterms:created>
  <dcterms:modified xsi:type="dcterms:W3CDTF">2025-06-07T04:41:00Z</dcterms:modified>
</cp:coreProperties>
</file>